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97FC0" w14:textId="715E0BDA" w:rsidR="005D50DB" w:rsidRPr="00DD1A34" w:rsidRDefault="00457276" w:rsidP="00537C2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DD1A34">
        <w:rPr>
          <w:rFonts w:ascii="Times New Roman" w:eastAsia="Times New Roman" w:hAnsi="Times New Roman" w:cs="Times New Roman"/>
          <w:b/>
          <w:bCs/>
          <w:lang w:val="en-US" w:eastAsia="it-IT"/>
        </w:rPr>
        <w:t>Table S1</w:t>
      </w:r>
      <w:r w:rsidRPr="00DD1A34">
        <w:rPr>
          <w:rFonts w:ascii="Times New Roman" w:hAnsi="Times New Roman" w:cs="Times New Roman"/>
        </w:rPr>
        <w:t>. Demographic characteristics and CE learning styles of participants.</w:t>
      </w:r>
    </w:p>
    <w:tbl>
      <w:tblPr>
        <w:tblStyle w:val="ab"/>
        <w:tblpPr w:leftFromText="180" w:rightFromText="180" w:vertAnchor="page" w:horzAnchor="margin" w:tblpXSpec="center" w:tblpY="228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273"/>
        <w:gridCol w:w="1275"/>
        <w:gridCol w:w="1280"/>
        <w:gridCol w:w="1274"/>
        <w:gridCol w:w="1138"/>
      </w:tblGrid>
      <w:tr w:rsidR="00DD1A34" w:rsidRPr="00DD1A34" w14:paraId="074B8188" w14:textId="77777777" w:rsidTr="00973B55">
        <w:trPr>
          <w:trHeight w:val="249"/>
        </w:trPr>
        <w:tc>
          <w:tcPr>
            <w:tcW w:w="3825" w:type="dxa"/>
            <w:tcBorders>
              <w:top w:val="single" w:sz="4" w:space="0" w:color="auto"/>
            </w:tcBorders>
          </w:tcPr>
          <w:p w14:paraId="09EB2F12" w14:textId="03DD0AC1" w:rsidR="001C3906" w:rsidRPr="00DD1A34" w:rsidRDefault="001C3906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r w:rsidR="00C61F02" w:rsidRPr="00DD1A34">
              <w:rPr>
                <w:rFonts w:ascii="Times New Roman" w:hAnsi="Times New Roman" w:cs="Times New Roman"/>
                <w:sz w:val="20"/>
                <w:szCs w:val="20"/>
              </w:rPr>
              <w:t>/readers of different e-boos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E798861" w14:textId="6013ADBF" w:rsidR="001C3906" w:rsidRPr="00DD1A34" w:rsidRDefault="001C3906" w:rsidP="00C61F02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  <w:r w:rsidRPr="00DD1A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issu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71A59D" w14:textId="49CF00EE" w:rsidR="001C3906" w:rsidRPr="00DD1A34" w:rsidRDefault="001C3906" w:rsidP="00C61F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nd issue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DEB509A" w14:textId="7461A074" w:rsidR="001C3906" w:rsidRPr="00DD1A34" w:rsidRDefault="001C3906" w:rsidP="00C61F02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rd issue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77FF23E" w14:textId="4B313ED2" w:rsidR="001C3906" w:rsidRPr="00DD1A34" w:rsidRDefault="001C3906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th issue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27D2D9C" w14:textId="25E5481C" w:rsidR="001C3906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D1A34" w:rsidRPr="00DD1A34" w14:paraId="2E826029" w14:textId="77777777" w:rsidTr="00973B55">
        <w:trPr>
          <w:trHeight w:val="249"/>
        </w:trPr>
        <w:tc>
          <w:tcPr>
            <w:tcW w:w="3825" w:type="dxa"/>
            <w:tcBorders>
              <w:bottom w:val="single" w:sz="4" w:space="0" w:color="auto"/>
            </w:tcBorders>
          </w:tcPr>
          <w:p w14:paraId="698A6074" w14:textId="77777777" w:rsidR="00C61F02" w:rsidRPr="00DD1A34" w:rsidRDefault="00C61F02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0267E5F" w14:textId="06B82C2B" w:rsidR="00C61F02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FCAC498" w14:textId="75EB7537" w:rsidR="00C61F02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20E5035E" w14:textId="7DEE180E" w:rsidR="00C61F02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FDB554A" w14:textId="48D54391" w:rsidR="00C61F02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C63DF82" w14:textId="415646C2" w:rsidR="00C61F02" w:rsidRPr="00DD1A34" w:rsidRDefault="00C61F02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2A176DFA" w14:textId="77777777" w:rsidTr="00973B55">
        <w:trPr>
          <w:trHeight w:val="249"/>
        </w:trPr>
        <w:tc>
          <w:tcPr>
            <w:tcW w:w="3825" w:type="dxa"/>
            <w:tcBorders>
              <w:top w:val="single" w:sz="4" w:space="0" w:color="auto"/>
            </w:tcBorders>
          </w:tcPr>
          <w:p w14:paraId="76B4F94C" w14:textId="7EB1EEC3" w:rsidR="001C3906" w:rsidRPr="00DD1A34" w:rsidRDefault="001C3906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C61F02" w:rsidRPr="00DD1A3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7CCCFF9" w14:textId="783F69E5" w:rsidR="001C3906" w:rsidRPr="00DD1A34" w:rsidRDefault="001C3906" w:rsidP="000842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534492" w14:textId="4F227716" w:rsidR="001C3906" w:rsidRPr="00DD1A34" w:rsidRDefault="001C3906" w:rsidP="000842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07A68F6" w14:textId="3A7C5700" w:rsidR="001C3906" w:rsidRPr="00DD1A34" w:rsidRDefault="001C3906" w:rsidP="000842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31969A1" w14:textId="388DFEFF" w:rsidR="001C3906" w:rsidRPr="00DD1A34" w:rsidRDefault="001C3906" w:rsidP="000842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70F60B2B" w14:textId="77777777" w:rsidR="001C3906" w:rsidRPr="00DD1A34" w:rsidRDefault="001C3906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14EEA0CB" w14:textId="77777777" w:rsidTr="00973B55">
        <w:trPr>
          <w:trHeight w:val="249"/>
        </w:trPr>
        <w:tc>
          <w:tcPr>
            <w:tcW w:w="3825" w:type="dxa"/>
          </w:tcPr>
          <w:p w14:paraId="5FE2E550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3" w:type="dxa"/>
            <w:vAlign w:val="center"/>
          </w:tcPr>
          <w:p w14:paraId="1E841192" w14:textId="5A91388C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3 (75.7)</w:t>
            </w:r>
          </w:p>
        </w:tc>
        <w:tc>
          <w:tcPr>
            <w:tcW w:w="1275" w:type="dxa"/>
            <w:vAlign w:val="center"/>
          </w:tcPr>
          <w:p w14:paraId="4BA2C9E8" w14:textId="33A49AFB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80 (67.5)</w:t>
            </w:r>
          </w:p>
        </w:tc>
        <w:tc>
          <w:tcPr>
            <w:tcW w:w="1280" w:type="dxa"/>
            <w:vAlign w:val="center"/>
          </w:tcPr>
          <w:p w14:paraId="3F28A824" w14:textId="712EBC3E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81 (66.4)</w:t>
            </w:r>
          </w:p>
        </w:tc>
        <w:tc>
          <w:tcPr>
            <w:tcW w:w="1274" w:type="dxa"/>
            <w:vAlign w:val="center"/>
          </w:tcPr>
          <w:p w14:paraId="15C74546" w14:textId="06DA5BEE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74 (66.1)</w:t>
            </w:r>
          </w:p>
        </w:tc>
        <w:tc>
          <w:tcPr>
            <w:tcW w:w="1138" w:type="dxa"/>
          </w:tcPr>
          <w:p w14:paraId="18B939E4" w14:textId="3D09AFB4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0.5189</w:t>
            </w:r>
          </w:p>
        </w:tc>
      </w:tr>
      <w:tr w:rsidR="00DD1A34" w:rsidRPr="00DD1A34" w14:paraId="1CFCEAF7" w14:textId="77777777" w:rsidTr="00973B55">
        <w:trPr>
          <w:trHeight w:val="249"/>
        </w:trPr>
        <w:tc>
          <w:tcPr>
            <w:tcW w:w="3825" w:type="dxa"/>
          </w:tcPr>
          <w:p w14:paraId="219B51BB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3" w:type="dxa"/>
            <w:vAlign w:val="center"/>
          </w:tcPr>
          <w:p w14:paraId="5E9B3F6F" w14:textId="2F31EF1E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7 (24.3)</w:t>
            </w:r>
          </w:p>
        </w:tc>
        <w:tc>
          <w:tcPr>
            <w:tcW w:w="1275" w:type="dxa"/>
            <w:vAlign w:val="center"/>
          </w:tcPr>
          <w:p w14:paraId="04DD70A0" w14:textId="45687BC5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3 (32.5)</w:t>
            </w:r>
          </w:p>
        </w:tc>
        <w:tc>
          <w:tcPr>
            <w:tcW w:w="1280" w:type="dxa"/>
            <w:vAlign w:val="center"/>
          </w:tcPr>
          <w:p w14:paraId="3E3661CC" w14:textId="6DBA7150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1 (33.6)</w:t>
            </w:r>
          </w:p>
        </w:tc>
        <w:tc>
          <w:tcPr>
            <w:tcW w:w="1274" w:type="dxa"/>
            <w:vAlign w:val="center"/>
          </w:tcPr>
          <w:p w14:paraId="4752A760" w14:textId="33DCB85B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8 (33.9)</w:t>
            </w:r>
          </w:p>
        </w:tc>
        <w:tc>
          <w:tcPr>
            <w:tcW w:w="1138" w:type="dxa"/>
          </w:tcPr>
          <w:p w14:paraId="48EBE6AA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71785755" w14:textId="77777777" w:rsidTr="00973B55">
        <w:trPr>
          <w:trHeight w:val="249"/>
        </w:trPr>
        <w:tc>
          <w:tcPr>
            <w:tcW w:w="10065" w:type="dxa"/>
            <w:gridSpan w:val="6"/>
          </w:tcPr>
          <w:p w14:paraId="2DCECC17" w14:textId="77777777" w:rsidR="001C3906" w:rsidRPr="00DD1A34" w:rsidRDefault="001C3906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Work experience in laboratory medicine</w:t>
            </w:r>
          </w:p>
        </w:tc>
      </w:tr>
      <w:tr w:rsidR="00DD1A34" w:rsidRPr="00DD1A34" w14:paraId="29DDD89C" w14:textId="77777777" w:rsidTr="00973B55">
        <w:trPr>
          <w:trHeight w:val="249"/>
        </w:trPr>
        <w:tc>
          <w:tcPr>
            <w:tcW w:w="3825" w:type="dxa"/>
          </w:tcPr>
          <w:p w14:paraId="30BB54EF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≤ 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DB634CF" w14:textId="5D15E0BA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 (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14B6D2" w14:textId="398A7718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8 (14.6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B69D63" w14:textId="4AB76928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3 (18.9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BC0A59F" w14:textId="4D8DD224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2 (19.6)</w:t>
            </w:r>
          </w:p>
        </w:tc>
        <w:tc>
          <w:tcPr>
            <w:tcW w:w="1138" w:type="dxa"/>
          </w:tcPr>
          <w:p w14:paraId="689EA99D" w14:textId="1EE6FE0D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0.6103</w:t>
            </w:r>
          </w:p>
        </w:tc>
      </w:tr>
      <w:tr w:rsidR="00DD1A34" w:rsidRPr="00DD1A34" w14:paraId="5680678E" w14:textId="77777777" w:rsidTr="00973B55">
        <w:trPr>
          <w:trHeight w:val="249"/>
        </w:trPr>
        <w:tc>
          <w:tcPr>
            <w:tcW w:w="3825" w:type="dxa"/>
          </w:tcPr>
          <w:p w14:paraId="3ECB93B7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2EEB26B" w14:textId="3F3C29A3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 (7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3F6BAB" w14:textId="6EE1FA1F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5 (12.2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E124CD3" w14:textId="0E886601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8 (14.8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F19FBFE" w14:textId="50D8D52E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 (11.6)</w:t>
            </w:r>
          </w:p>
        </w:tc>
        <w:tc>
          <w:tcPr>
            <w:tcW w:w="1138" w:type="dxa"/>
          </w:tcPr>
          <w:p w14:paraId="72E501BB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0056770E" w14:textId="77777777" w:rsidTr="00973B55">
        <w:trPr>
          <w:trHeight w:val="249"/>
        </w:trPr>
        <w:tc>
          <w:tcPr>
            <w:tcW w:w="3825" w:type="dxa"/>
          </w:tcPr>
          <w:p w14:paraId="17119FE9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A3061A6" w14:textId="7A07BE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 (1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1ED307" w14:textId="44CA408D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7 (13.8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2929673" w14:textId="1A834CD4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5 (12.3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CA28AA0" w14:textId="736DA774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8 (16.1)</w:t>
            </w:r>
          </w:p>
        </w:tc>
        <w:tc>
          <w:tcPr>
            <w:tcW w:w="1138" w:type="dxa"/>
          </w:tcPr>
          <w:p w14:paraId="42ACF597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4F6447AF" w14:textId="77777777" w:rsidTr="00973B55">
        <w:trPr>
          <w:trHeight w:val="249"/>
        </w:trPr>
        <w:tc>
          <w:tcPr>
            <w:tcW w:w="3825" w:type="dxa"/>
          </w:tcPr>
          <w:p w14:paraId="1021F55B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1CE706B" w14:textId="021AAFA5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 (18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BB57DF" w14:textId="36446498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6 (21.1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926EF59" w14:textId="1C33C0CA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3 (18.9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05B8E428" w14:textId="6FFE0EFE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21157633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25C65458" w14:textId="77777777" w:rsidTr="00973B55">
        <w:trPr>
          <w:trHeight w:val="249"/>
        </w:trPr>
        <w:tc>
          <w:tcPr>
            <w:tcW w:w="3825" w:type="dxa"/>
          </w:tcPr>
          <w:p w14:paraId="551EF783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00A4EDC" w14:textId="4269620D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1 (30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800179" w14:textId="5CB5829E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5 (20.3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7C55799" w14:textId="0B6C92ED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4 (19.7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8BE5DDA" w14:textId="2FF89770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2A2342CC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29C8CA69" w14:textId="77777777" w:rsidTr="00973B55">
        <w:trPr>
          <w:trHeight w:val="249"/>
        </w:trPr>
        <w:tc>
          <w:tcPr>
            <w:tcW w:w="3825" w:type="dxa"/>
          </w:tcPr>
          <w:p w14:paraId="449E6B57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≥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C88CB5D" w14:textId="4095C928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2 (17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EE71B1" w14:textId="6D9ABDA4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2 (17.9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48C9B5F" w14:textId="656ACB5C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9 (15.6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1315FF6" w14:textId="59BD47EF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2E3B08AE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7472B09B" w14:textId="77777777" w:rsidTr="00973B55">
        <w:trPr>
          <w:trHeight w:val="249"/>
        </w:trPr>
        <w:tc>
          <w:tcPr>
            <w:tcW w:w="10065" w:type="dxa"/>
            <w:gridSpan w:val="6"/>
          </w:tcPr>
          <w:p w14:paraId="1709F7C3" w14:textId="77777777" w:rsidR="001C3906" w:rsidRPr="00DD1A34" w:rsidRDefault="001C3906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Laboratory specialty (Please select all that apply)</w:t>
            </w:r>
          </w:p>
        </w:tc>
      </w:tr>
      <w:tr w:rsidR="00DD1A34" w:rsidRPr="00DD1A34" w14:paraId="3A0BD97B" w14:textId="77777777" w:rsidTr="00973B55">
        <w:trPr>
          <w:trHeight w:val="249"/>
        </w:trPr>
        <w:tc>
          <w:tcPr>
            <w:tcW w:w="3825" w:type="dxa"/>
          </w:tcPr>
          <w:p w14:paraId="6EEE100F" w14:textId="77777777" w:rsidR="001C3906" w:rsidRPr="00DD1A34" w:rsidRDefault="001C3906" w:rsidP="001C390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linical chemistr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DEB0310" w14:textId="31FC396B" w:rsidR="001C3906" w:rsidRPr="00DD1A34" w:rsidRDefault="001C3906" w:rsidP="001C390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E16123" w14:textId="34338760" w:rsidR="001C3906" w:rsidRPr="00DD1A34" w:rsidRDefault="001C3906" w:rsidP="001C390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058843D" w14:textId="37DD4EFC" w:rsidR="001C3906" w:rsidRPr="00DD1A34" w:rsidRDefault="001C3906" w:rsidP="001C3906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ED5C9D7" w14:textId="782B3C97" w:rsidR="001C3906" w:rsidRPr="00DD1A34" w:rsidRDefault="001C3906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8" w:type="dxa"/>
          </w:tcPr>
          <w:p w14:paraId="5AAD00FD" w14:textId="77777777" w:rsidR="001C3906" w:rsidRPr="00DD1A34" w:rsidRDefault="001C3906" w:rsidP="001C39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6CB23739" w14:textId="77777777" w:rsidTr="00973B55">
        <w:trPr>
          <w:trHeight w:val="249"/>
        </w:trPr>
        <w:tc>
          <w:tcPr>
            <w:tcW w:w="3825" w:type="dxa"/>
          </w:tcPr>
          <w:p w14:paraId="73A308EA" w14:textId="77777777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linical haematolog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99F2EA" w14:textId="402BDC9C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08E93A" w14:textId="6DBB15F3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9E83754" w14:textId="3D45FDD8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C9F6282" w14:textId="06F72989" w:rsidR="007A64D0" w:rsidRPr="00DD1A34" w:rsidRDefault="007A64D0" w:rsidP="007A64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8" w:type="dxa"/>
          </w:tcPr>
          <w:p w14:paraId="099322FF" w14:textId="77777777" w:rsidR="007A64D0" w:rsidRPr="00DD1A34" w:rsidRDefault="007A64D0" w:rsidP="007A64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1D590DE7" w14:textId="77777777" w:rsidTr="00973B55">
        <w:trPr>
          <w:trHeight w:val="249"/>
        </w:trPr>
        <w:tc>
          <w:tcPr>
            <w:tcW w:w="3825" w:type="dxa"/>
          </w:tcPr>
          <w:p w14:paraId="0BFD7474" w14:textId="77777777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linical microscopy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5694B9A" w14:textId="412816F8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861509" w14:textId="3A05F738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9E1B5B0" w14:textId="11E9F1FE" w:rsidR="007A64D0" w:rsidRPr="00DD1A34" w:rsidRDefault="007A64D0" w:rsidP="007A64D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303FC59" w14:textId="3B284159" w:rsidR="007A64D0" w:rsidRPr="00DD1A34" w:rsidRDefault="007A64D0" w:rsidP="007A64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8" w:type="dxa"/>
          </w:tcPr>
          <w:p w14:paraId="7AF4D33F" w14:textId="77777777" w:rsidR="007A64D0" w:rsidRPr="00DD1A34" w:rsidRDefault="007A64D0" w:rsidP="007A64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7E5510AB" w14:textId="77777777" w:rsidTr="00973B55">
        <w:trPr>
          <w:trHeight w:val="249"/>
        </w:trPr>
        <w:tc>
          <w:tcPr>
            <w:tcW w:w="10065" w:type="dxa"/>
            <w:gridSpan w:val="6"/>
          </w:tcPr>
          <w:p w14:paraId="7C770DB0" w14:textId="3989206A" w:rsidR="001C3906" w:rsidRPr="00DD1A34" w:rsidRDefault="00C61F02" w:rsidP="001C39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Leading source for CPD events (Please select all that apply)</w:t>
            </w:r>
          </w:p>
        </w:tc>
      </w:tr>
      <w:tr w:rsidR="00DD1A34" w:rsidRPr="00DD1A34" w14:paraId="6C51C843" w14:textId="77777777" w:rsidTr="00973B55">
        <w:trPr>
          <w:trHeight w:val="249"/>
        </w:trPr>
        <w:tc>
          <w:tcPr>
            <w:tcW w:w="3825" w:type="dxa"/>
          </w:tcPr>
          <w:p w14:paraId="206D7A84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spital/Health care delivery system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301E050" w14:textId="56F55E29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07260C" w14:textId="1E2A3046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4B4AB1" w14:textId="538ABE0D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67D21D9" w14:textId="0CA9E3A6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8" w:type="dxa"/>
            <w:vAlign w:val="center"/>
          </w:tcPr>
          <w:p w14:paraId="2988487E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3877C200" w14:textId="77777777" w:rsidTr="00973B55">
        <w:trPr>
          <w:trHeight w:val="249"/>
        </w:trPr>
        <w:tc>
          <w:tcPr>
            <w:tcW w:w="3825" w:type="dxa"/>
          </w:tcPr>
          <w:p w14:paraId="187C9EEA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Professional association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7FE9321F" w14:textId="6C8F127F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34DB87" w14:textId="47C57F02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6D6A514" w14:textId="7EA646B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387E4B5" w14:textId="4BF3D643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8" w:type="dxa"/>
            <w:vAlign w:val="center"/>
          </w:tcPr>
          <w:p w14:paraId="2F5DB1B9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585B643A" w14:textId="77777777" w:rsidTr="00973B55">
        <w:trPr>
          <w:trHeight w:val="249"/>
        </w:trPr>
        <w:tc>
          <w:tcPr>
            <w:tcW w:w="3825" w:type="dxa"/>
          </w:tcPr>
          <w:p w14:paraId="655A51E4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Multimedia CP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5047424" w14:textId="646FA4E0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0765D" w:rsidRPr="00DD1A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E85A87" w14:textId="2A150BBB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AE5B187" w14:textId="046FBD0F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8D862A2" w14:textId="4DB49DCC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8" w:type="dxa"/>
            <w:vAlign w:val="center"/>
          </w:tcPr>
          <w:p w14:paraId="404CAB7B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2422C515" w14:textId="77777777" w:rsidTr="00973B55">
        <w:trPr>
          <w:trHeight w:val="249"/>
        </w:trPr>
        <w:tc>
          <w:tcPr>
            <w:tcW w:w="3825" w:type="dxa"/>
          </w:tcPr>
          <w:p w14:paraId="4520D70B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Industry-sponsored CP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7E68FE6" w14:textId="2516818A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2B284D" w14:textId="6B744A38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9B5B8DD" w14:textId="6750444C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B81B42E" w14:textId="0D58FE7D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38" w:type="dxa"/>
            <w:vAlign w:val="center"/>
          </w:tcPr>
          <w:p w14:paraId="79EA1489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6CAF5B0F" w14:textId="77777777" w:rsidTr="00973B55">
        <w:trPr>
          <w:trHeight w:val="249"/>
        </w:trPr>
        <w:tc>
          <w:tcPr>
            <w:tcW w:w="3825" w:type="dxa"/>
          </w:tcPr>
          <w:p w14:paraId="64EF6D1A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Journal-based CP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50395A4F" w14:textId="2A27C3F3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4A56B3" w14:textId="52950024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5ECEE3E" w14:textId="39334E21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3D7C7280" w14:textId="004914CB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8" w:type="dxa"/>
            <w:vAlign w:val="center"/>
          </w:tcPr>
          <w:p w14:paraId="6A417842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4796FF3E" w14:textId="77777777" w:rsidTr="00973B55">
        <w:trPr>
          <w:trHeight w:val="249"/>
        </w:trPr>
        <w:tc>
          <w:tcPr>
            <w:tcW w:w="3825" w:type="dxa"/>
          </w:tcPr>
          <w:p w14:paraId="1E453B8C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Textbooks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10A2F51" w14:textId="0EAF6A32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C61EE0" w14:textId="7A89A75A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19B5927" w14:textId="0DE60FD5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FB82EF1" w14:textId="4DFA05DE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8" w:type="dxa"/>
            <w:vAlign w:val="center"/>
          </w:tcPr>
          <w:p w14:paraId="07EDC479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2CCAA6E6" w14:textId="77777777" w:rsidTr="00973B55">
        <w:trPr>
          <w:trHeight w:val="249"/>
        </w:trPr>
        <w:tc>
          <w:tcPr>
            <w:tcW w:w="10065" w:type="dxa"/>
            <w:gridSpan w:val="6"/>
          </w:tcPr>
          <w:p w14:paraId="06CACA97" w14:textId="77777777" w:rsidR="00AD53CC" w:rsidRPr="00DD1A34" w:rsidRDefault="00AD53CC" w:rsidP="00AD5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Time for CPD per week (min)</w:t>
            </w:r>
          </w:p>
        </w:tc>
      </w:tr>
      <w:tr w:rsidR="00DD1A34" w:rsidRPr="00DD1A34" w14:paraId="7C590E96" w14:textId="77777777" w:rsidTr="00973B55">
        <w:trPr>
          <w:trHeight w:val="249"/>
        </w:trPr>
        <w:tc>
          <w:tcPr>
            <w:tcW w:w="3825" w:type="dxa"/>
          </w:tcPr>
          <w:p w14:paraId="75718730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&lt; 15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F5C4123" w14:textId="6B4F291F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3BA991" w14:textId="3925CD9C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8E4EEF3" w14:textId="7336E61F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61AFC0DC" w14:textId="6C570E6D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2E8696EF" w14:textId="4EAB5098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0.5209</w:t>
            </w:r>
          </w:p>
        </w:tc>
      </w:tr>
      <w:tr w:rsidR="00DD1A34" w:rsidRPr="00DD1A34" w14:paraId="0A781914" w14:textId="77777777" w:rsidTr="00973B55">
        <w:trPr>
          <w:trHeight w:val="249"/>
        </w:trPr>
        <w:tc>
          <w:tcPr>
            <w:tcW w:w="3825" w:type="dxa"/>
          </w:tcPr>
          <w:p w14:paraId="7F91806E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5–3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0BF90A8E" w14:textId="20186131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16902C" w14:textId="5DC1070E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8A5D6BB" w14:textId="2E94DD4B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3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4D2B8964" w14:textId="58797406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1A42A9C8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48D716EF" w14:textId="77777777" w:rsidTr="00973B55">
        <w:trPr>
          <w:trHeight w:val="249"/>
        </w:trPr>
        <w:tc>
          <w:tcPr>
            <w:tcW w:w="3825" w:type="dxa"/>
          </w:tcPr>
          <w:p w14:paraId="3C66C951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1–6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4E45F2FB" w14:textId="3081912C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8756C1" w14:textId="2413E759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182692" w14:textId="48A9DDA9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7C8C7DA3" w14:textId="7269B6D9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34BCC4CF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1744CA99" w14:textId="77777777" w:rsidTr="00973B55">
        <w:trPr>
          <w:trHeight w:val="249"/>
        </w:trPr>
        <w:tc>
          <w:tcPr>
            <w:tcW w:w="3825" w:type="dxa"/>
          </w:tcPr>
          <w:p w14:paraId="7E97B194" w14:textId="77777777" w:rsidR="000506CB" w:rsidRPr="00DD1A34" w:rsidRDefault="000506CB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C84640B" w14:textId="71C1F35C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FEB56B" w14:textId="313944D3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F827EEB" w14:textId="2451CE54" w:rsidR="000506CB" w:rsidRPr="00DD1A34" w:rsidRDefault="00973B55" w:rsidP="000506CB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C4BEE49" w14:textId="0F825182" w:rsidR="000506CB" w:rsidRPr="00DD1A34" w:rsidRDefault="00973B55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0506CB" w:rsidRPr="00DD1A3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</w:tcPr>
          <w:p w14:paraId="68015C74" w14:textId="77777777" w:rsidR="000506CB" w:rsidRPr="00DD1A34" w:rsidRDefault="000506CB" w:rsidP="000506C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0918D970" w14:textId="77777777" w:rsidTr="00973B55">
        <w:trPr>
          <w:trHeight w:val="249"/>
        </w:trPr>
        <w:tc>
          <w:tcPr>
            <w:tcW w:w="10065" w:type="dxa"/>
            <w:gridSpan w:val="6"/>
          </w:tcPr>
          <w:p w14:paraId="451D1E1B" w14:textId="77777777" w:rsidR="00AD53CC" w:rsidRPr="00DD1A34" w:rsidRDefault="00AD53CC" w:rsidP="00AD53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Major barriers to practice CPD (Please select all that apply)</w:t>
            </w:r>
          </w:p>
        </w:tc>
      </w:tr>
      <w:tr w:rsidR="00DD1A34" w:rsidRPr="00DD1A34" w14:paraId="1C1565E0" w14:textId="77777777" w:rsidTr="00973B55">
        <w:trPr>
          <w:trHeight w:val="249"/>
        </w:trPr>
        <w:tc>
          <w:tcPr>
            <w:tcW w:w="3825" w:type="dxa"/>
          </w:tcPr>
          <w:p w14:paraId="195A592F" w14:textId="77777777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Lack of free time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3A1C1C18" w14:textId="1FF743DC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6E8B26" w14:textId="6BF31E91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2DD271E" w14:textId="68E8A419" w:rsidR="00AD53CC" w:rsidRPr="00DD1A34" w:rsidRDefault="00AD53CC" w:rsidP="00AD53C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9327C79" w14:textId="3FEC4400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8" w:type="dxa"/>
            <w:vAlign w:val="center"/>
          </w:tcPr>
          <w:p w14:paraId="40DDE7E0" w14:textId="77777777" w:rsidR="00AD53CC" w:rsidRPr="00DD1A34" w:rsidRDefault="00AD53CC" w:rsidP="00AD53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7CD91495" w14:textId="77777777" w:rsidTr="00973B55">
        <w:trPr>
          <w:trHeight w:val="249"/>
        </w:trPr>
        <w:tc>
          <w:tcPr>
            <w:tcW w:w="3825" w:type="dxa"/>
          </w:tcPr>
          <w:p w14:paraId="7BF2129F" w14:textId="77777777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ourses only offered in English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10C14C36" w14:textId="65F98392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955D33" w14:textId="3039747F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7256677" w14:textId="2736FAAA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10D89D27" w14:textId="033B0D06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8" w:type="dxa"/>
            <w:vAlign w:val="center"/>
          </w:tcPr>
          <w:p w14:paraId="6111A44D" w14:textId="77777777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6C8599C0" w14:textId="77777777" w:rsidTr="00973B55">
        <w:trPr>
          <w:trHeight w:val="249"/>
        </w:trPr>
        <w:tc>
          <w:tcPr>
            <w:tcW w:w="3825" w:type="dxa"/>
          </w:tcPr>
          <w:p w14:paraId="2EF78693" w14:textId="77777777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ourse length is too long to rea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68F28559" w14:textId="0B6F5AAD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F2A044" w14:textId="49F65ADE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8FB30FD" w14:textId="0B08D414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27931D0C" w14:textId="6CBCBADC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8" w:type="dxa"/>
            <w:vAlign w:val="center"/>
          </w:tcPr>
          <w:p w14:paraId="51CE259B" w14:textId="77777777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0837D849" w14:textId="77777777" w:rsidTr="00973B55">
        <w:trPr>
          <w:trHeight w:val="249"/>
        </w:trPr>
        <w:tc>
          <w:tcPr>
            <w:tcW w:w="3825" w:type="dxa"/>
          </w:tcPr>
          <w:p w14:paraId="5C6850E9" w14:textId="77777777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ourse content is too complicated to read</w:t>
            </w:r>
          </w:p>
        </w:tc>
        <w:tc>
          <w:tcPr>
            <w:tcW w:w="1273" w:type="dxa"/>
            <w:shd w:val="clear" w:color="auto" w:fill="auto"/>
            <w:vAlign w:val="center"/>
          </w:tcPr>
          <w:p w14:paraId="28F4E5B8" w14:textId="1F598196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1D8CF9" w14:textId="47CD0E1D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6B61116" w14:textId="20A35856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4" w:type="dxa"/>
            <w:shd w:val="clear" w:color="auto" w:fill="auto"/>
            <w:vAlign w:val="center"/>
          </w:tcPr>
          <w:p w14:paraId="51BA50A8" w14:textId="3580A100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8" w:type="dxa"/>
            <w:vAlign w:val="center"/>
          </w:tcPr>
          <w:p w14:paraId="73B52ACC" w14:textId="77777777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1A34" w:rsidRPr="00DD1A34" w14:paraId="434814E5" w14:textId="77777777" w:rsidTr="00973B55">
        <w:trPr>
          <w:trHeight w:val="249"/>
        </w:trPr>
        <w:tc>
          <w:tcPr>
            <w:tcW w:w="3825" w:type="dxa"/>
            <w:tcBorders>
              <w:bottom w:val="single" w:sz="4" w:space="0" w:color="auto"/>
            </w:tcBorders>
          </w:tcPr>
          <w:p w14:paraId="61712BE1" w14:textId="77777777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Courses not related to clinical fields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D3BE4" w14:textId="22AD5AF6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F7BEA" w14:textId="6F8760A9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16A91" w14:textId="379436AB" w:rsidR="002E2E2F" w:rsidRPr="00DD1A34" w:rsidRDefault="002E2E2F" w:rsidP="002E2E2F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21D1D" w14:textId="4C0220F3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A3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5EA38C3E" w14:textId="77777777" w:rsidR="002E2E2F" w:rsidRPr="00DD1A34" w:rsidRDefault="002E2E2F" w:rsidP="002E2E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8222F3" w14:textId="16C10F9C" w:rsidR="00C17557" w:rsidRPr="00DD1A34" w:rsidRDefault="00C17557" w:rsidP="004572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C17557" w:rsidRPr="00DD1A34" w:rsidSect="00457276">
      <w:footerReference w:type="default" r:id="rId8"/>
      <w:pgSz w:w="11906" w:h="16838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01FD3" w14:textId="77777777" w:rsidR="006C1C6E" w:rsidRDefault="006C1C6E">
      <w:r>
        <w:separator/>
      </w:r>
    </w:p>
  </w:endnote>
  <w:endnote w:type="continuationSeparator" w:id="0">
    <w:p w14:paraId="000BF641" w14:textId="77777777" w:rsidR="006C1C6E" w:rsidRDefault="006C1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tplGaramond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151827"/>
      <w:docPartObj>
        <w:docPartGallery w:val="Page Numbers (Bottom of Page)"/>
        <w:docPartUnique/>
      </w:docPartObj>
    </w:sdtPr>
    <w:sdtContent>
      <w:p w14:paraId="74D275A7" w14:textId="77777777" w:rsidR="00233C25" w:rsidRDefault="00233C2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3007C">
          <w:rPr>
            <w:noProof/>
            <w:lang w:val="zh-TW"/>
          </w:rPr>
          <w:t>14</w:t>
        </w:r>
        <w:r>
          <w:fldChar w:fldCharType="end"/>
        </w:r>
      </w:p>
    </w:sdtContent>
  </w:sdt>
  <w:p w14:paraId="48F878E2" w14:textId="77777777" w:rsidR="00233C25" w:rsidRDefault="00233C2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019BD" w14:textId="77777777" w:rsidR="006C1C6E" w:rsidRDefault="006C1C6E">
      <w:r>
        <w:separator/>
      </w:r>
    </w:p>
  </w:footnote>
  <w:footnote w:type="continuationSeparator" w:id="0">
    <w:p w14:paraId="0B470C29" w14:textId="77777777" w:rsidR="006C1C6E" w:rsidRDefault="006C1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BF4"/>
    <w:multiLevelType w:val="hybridMultilevel"/>
    <w:tmpl w:val="85F46A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01DDE"/>
    <w:multiLevelType w:val="hybridMultilevel"/>
    <w:tmpl w:val="F6887496"/>
    <w:lvl w:ilvl="0" w:tplc="3C088B0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EAAF9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C3CB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6083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C2C90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78310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CC4E1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AE62E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7834C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B4D9B"/>
    <w:multiLevelType w:val="multilevel"/>
    <w:tmpl w:val="DE1C5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E3EF6"/>
    <w:multiLevelType w:val="multilevel"/>
    <w:tmpl w:val="61A43D1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 w15:restartNumberingAfterBreak="0">
    <w:nsid w:val="339524CC"/>
    <w:multiLevelType w:val="hybridMultilevel"/>
    <w:tmpl w:val="B576EB8A"/>
    <w:lvl w:ilvl="0" w:tplc="8F90E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0C3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CA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048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6EB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7CF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0C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F4F6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48FA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47C4192"/>
    <w:multiLevelType w:val="multilevel"/>
    <w:tmpl w:val="64D6E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2A23D4"/>
    <w:multiLevelType w:val="hybridMultilevel"/>
    <w:tmpl w:val="5CC0B496"/>
    <w:lvl w:ilvl="0" w:tplc="744C1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EB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325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C0C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D0B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0CF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AEB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567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D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803924"/>
    <w:multiLevelType w:val="multilevel"/>
    <w:tmpl w:val="BFE08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920205"/>
    <w:multiLevelType w:val="multilevel"/>
    <w:tmpl w:val="3BD6F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A031521"/>
    <w:multiLevelType w:val="hybridMultilevel"/>
    <w:tmpl w:val="89D08746"/>
    <w:lvl w:ilvl="0" w:tplc="F538162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D4F19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0CB69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94BE9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A0CA4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8B2ACA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887C0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EE66D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CE39C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402775"/>
    <w:multiLevelType w:val="hybridMultilevel"/>
    <w:tmpl w:val="CDB2D75C"/>
    <w:lvl w:ilvl="0" w:tplc="8D06CB8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85EA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6A88F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909D2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92074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DABE8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A82DC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507AE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CD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03FF"/>
    <w:multiLevelType w:val="multilevel"/>
    <w:tmpl w:val="022E1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063383"/>
    <w:multiLevelType w:val="multilevel"/>
    <w:tmpl w:val="AAF03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073320"/>
    <w:multiLevelType w:val="hybridMultilevel"/>
    <w:tmpl w:val="36AA97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3E1578C"/>
    <w:multiLevelType w:val="hybridMultilevel"/>
    <w:tmpl w:val="9D205ABE"/>
    <w:lvl w:ilvl="0" w:tplc="B052C16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B69BC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A498B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F2FF7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48A4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78C72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20E3B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7A4B5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210186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7A3EA1"/>
    <w:multiLevelType w:val="multilevel"/>
    <w:tmpl w:val="B780385A"/>
    <w:lvl w:ilvl="0">
      <w:start w:val="3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F3200B1"/>
    <w:multiLevelType w:val="hybridMultilevel"/>
    <w:tmpl w:val="4B00903E"/>
    <w:lvl w:ilvl="0" w:tplc="4354779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26BE6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E69C4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1E7954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CC7A1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B6E8C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1C3B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72939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228D4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65654879">
    <w:abstractNumId w:val="15"/>
  </w:num>
  <w:num w:numId="2" w16cid:durableId="2129928132">
    <w:abstractNumId w:val="3"/>
  </w:num>
  <w:num w:numId="3" w16cid:durableId="406726183">
    <w:abstractNumId w:val="2"/>
  </w:num>
  <w:num w:numId="4" w16cid:durableId="1738630528">
    <w:abstractNumId w:val="16"/>
  </w:num>
  <w:num w:numId="5" w16cid:durableId="229005236">
    <w:abstractNumId w:val="8"/>
  </w:num>
  <w:num w:numId="6" w16cid:durableId="1175874340">
    <w:abstractNumId w:val="9"/>
  </w:num>
  <w:num w:numId="7" w16cid:durableId="95564788">
    <w:abstractNumId w:val="1"/>
  </w:num>
  <w:num w:numId="8" w16cid:durableId="1577977158">
    <w:abstractNumId w:val="14"/>
  </w:num>
  <w:num w:numId="9" w16cid:durableId="904680364">
    <w:abstractNumId w:val="10"/>
  </w:num>
  <w:num w:numId="10" w16cid:durableId="437992931">
    <w:abstractNumId w:val="0"/>
  </w:num>
  <w:num w:numId="11" w16cid:durableId="47383352">
    <w:abstractNumId w:val="12"/>
  </w:num>
  <w:num w:numId="12" w16cid:durableId="1141919640">
    <w:abstractNumId w:val="7"/>
  </w:num>
  <w:num w:numId="13" w16cid:durableId="973871327">
    <w:abstractNumId w:val="5"/>
  </w:num>
  <w:num w:numId="14" w16cid:durableId="363866953">
    <w:abstractNumId w:val="6"/>
  </w:num>
  <w:num w:numId="15" w16cid:durableId="1651248378">
    <w:abstractNumId w:val="13"/>
  </w:num>
  <w:num w:numId="16" w16cid:durableId="1234239518">
    <w:abstractNumId w:val="4"/>
  </w:num>
  <w:num w:numId="17" w16cid:durableId="5709665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E 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F4061"/>
    <w:rsid w:val="000019C0"/>
    <w:rsid w:val="00030F30"/>
    <w:rsid w:val="0004373C"/>
    <w:rsid w:val="000506CB"/>
    <w:rsid w:val="0005512B"/>
    <w:rsid w:val="00073777"/>
    <w:rsid w:val="00084246"/>
    <w:rsid w:val="0008450E"/>
    <w:rsid w:val="00091E6C"/>
    <w:rsid w:val="000C2605"/>
    <w:rsid w:val="000F6CA7"/>
    <w:rsid w:val="000F7C7D"/>
    <w:rsid w:val="00110150"/>
    <w:rsid w:val="00134925"/>
    <w:rsid w:val="001369AA"/>
    <w:rsid w:val="001416D2"/>
    <w:rsid w:val="00155B9E"/>
    <w:rsid w:val="001624D4"/>
    <w:rsid w:val="001729D5"/>
    <w:rsid w:val="00184E2A"/>
    <w:rsid w:val="001B178F"/>
    <w:rsid w:val="001C3906"/>
    <w:rsid w:val="001C5E73"/>
    <w:rsid w:val="001E2429"/>
    <w:rsid w:val="002142FB"/>
    <w:rsid w:val="00214799"/>
    <w:rsid w:val="00225BCC"/>
    <w:rsid w:val="00233C25"/>
    <w:rsid w:val="002647C6"/>
    <w:rsid w:val="00280F26"/>
    <w:rsid w:val="002A7E91"/>
    <w:rsid w:val="002B6E74"/>
    <w:rsid w:val="002B7070"/>
    <w:rsid w:val="002D0B61"/>
    <w:rsid w:val="002D1614"/>
    <w:rsid w:val="002D49B8"/>
    <w:rsid w:val="002E2E2F"/>
    <w:rsid w:val="002E40C6"/>
    <w:rsid w:val="002E6414"/>
    <w:rsid w:val="002F1B9D"/>
    <w:rsid w:val="002F566F"/>
    <w:rsid w:val="00320837"/>
    <w:rsid w:val="003328C3"/>
    <w:rsid w:val="003519EE"/>
    <w:rsid w:val="00360E80"/>
    <w:rsid w:val="00362EFC"/>
    <w:rsid w:val="0038229C"/>
    <w:rsid w:val="003878D5"/>
    <w:rsid w:val="003B6FAA"/>
    <w:rsid w:val="003D4369"/>
    <w:rsid w:val="004138E2"/>
    <w:rsid w:val="00457276"/>
    <w:rsid w:val="00470FF7"/>
    <w:rsid w:val="0047372C"/>
    <w:rsid w:val="004855D0"/>
    <w:rsid w:val="00490DDF"/>
    <w:rsid w:val="0049338D"/>
    <w:rsid w:val="004B3E34"/>
    <w:rsid w:val="004B73B8"/>
    <w:rsid w:val="004C6184"/>
    <w:rsid w:val="004D67F7"/>
    <w:rsid w:val="00524380"/>
    <w:rsid w:val="00527913"/>
    <w:rsid w:val="005333E1"/>
    <w:rsid w:val="00537C28"/>
    <w:rsid w:val="00545EE7"/>
    <w:rsid w:val="0058607A"/>
    <w:rsid w:val="00591D70"/>
    <w:rsid w:val="00592AD7"/>
    <w:rsid w:val="005D50DB"/>
    <w:rsid w:val="005E4C3E"/>
    <w:rsid w:val="0063718C"/>
    <w:rsid w:val="00690B3D"/>
    <w:rsid w:val="006B0B73"/>
    <w:rsid w:val="006C1C6E"/>
    <w:rsid w:val="006C65A8"/>
    <w:rsid w:val="00722866"/>
    <w:rsid w:val="00731659"/>
    <w:rsid w:val="00782A88"/>
    <w:rsid w:val="007955EA"/>
    <w:rsid w:val="007A64D0"/>
    <w:rsid w:val="007B2A67"/>
    <w:rsid w:val="007C4F21"/>
    <w:rsid w:val="007E25AC"/>
    <w:rsid w:val="007F4AA1"/>
    <w:rsid w:val="007F4FBA"/>
    <w:rsid w:val="0080765D"/>
    <w:rsid w:val="008425D7"/>
    <w:rsid w:val="00876812"/>
    <w:rsid w:val="00881844"/>
    <w:rsid w:val="0089291C"/>
    <w:rsid w:val="008A4EC8"/>
    <w:rsid w:val="008B6884"/>
    <w:rsid w:val="008D723C"/>
    <w:rsid w:val="008E37F3"/>
    <w:rsid w:val="008E5FAB"/>
    <w:rsid w:val="00952186"/>
    <w:rsid w:val="00964A65"/>
    <w:rsid w:val="00973B55"/>
    <w:rsid w:val="009A287A"/>
    <w:rsid w:val="009C2E2E"/>
    <w:rsid w:val="00A61DC3"/>
    <w:rsid w:val="00A74A66"/>
    <w:rsid w:val="00A835F2"/>
    <w:rsid w:val="00A91525"/>
    <w:rsid w:val="00AB0BDC"/>
    <w:rsid w:val="00AC6B79"/>
    <w:rsid w:val="00AC7C20"/>
    <w:rsid w:val="00AD53CC"/>
    <w:rsid w:val="00AD748E"/>
    <w:rsid w:val="00AD7E1F"/>
    <w:rsid w:val="00AE7397"/>
    <w:rsid w:val="00AF3B94"/>
    <w:rsid w:val="00AF457F"/>
    <w:rsid w:val="00B260F5"/>
    <w:rsid w:val="00B517CD"/>
    <w:rsid w:val="00B70C3F"/>
    <w:rsid w:val="00BA2136"/>
    <w:rsid w:val="00BA4FCF"/>
    <w:rsid w:val="00BA593A"/>
    <w:rsid w:val="00BB0EF9"/>
    <w:rsid w:val="00BC6111"/>
    <w:rsid w:val="00C01274"/>
    <w:rsid w:val="00C069CD"/>
    <w:rsid w:val="00C17557"/>
    <w:rsid w:val="00C2418D"/>
    <w:rsid w:val="00C25A28"/>
    <w:rsid w:val="00C41AAF"/>
    <w:rsid w:val="00C55889"/>
    <w:rsid w:val="00C61F02"/>
    <w:rsid w:val="00C67982"/>
    <w:rsid w:val="00C90900"/>
    <w:rsid w:val="00C931B8"/>
    <w:rsid w:val="00CA70B2"/>
    <w:rsid w:val="00CF1E76"/>
    <w:rsid w:val="00CF44CA"/>
    <w:rsid w:val="00D11771"/>
    <w:rsid w:val="00D219BC"/>
    <w:rsid w:val="00D3007C"/>
    <w:rsid w:val="00D460F3"/>
    <w:rsid w:val="00D47ACF"/>
    <w:rsid w:val="00D53038"/>
    <w:rsid w:val="00D6201C"/>
    <w:rsid w:val="00D85F68"/>
    <w:rsid w:val="00D96114"/>
    <w:rsid w:val="00D9719B"/>
    <w:rsid w:val="00DD1A34"/>
    <w:rsid w:val="00E017C6"/>
    <w:rsid w:val="00E15B2E"/>
    <w:rsid w:val="00E24A6B"/>
    <w:rsid w:val="00E25043"/>
    <w:rsid w:val="00E26321"/>
    <w:rsid w:val="00E41C96"/>
    <w:rsid w:val="00E4324F"/>
    <w:rsid w:val="00E53E56"/>
    <w:rsid w:val="00E72478"/>
    <w:rsid w:val="00E72EBA"/>
    <w:rsid w:val="00E93DA7"/>
    <w:rsid w:val="00E9692B"/>
    <w:rsid w:val="00E96EB4"/>
    <w:rsid w:val="00EA2A37"/>
    <w:rsid w:val="00EA753C"/>
    <w:rsid w:val="00EB3D53"/>
    <w:rsid w:val="00EB4CF6"/>
    <w:rsid w:val="00EB72E9"/>
    <w:rsid w:val="00F44350"/>
    <w:rsid w:val="00F662C6"/>
    <w:rsid w:val="00F83E5E"/>
    <w:rsid w:val="00FB037B"/>
    <w:rsid w:val="00FB0621"/>
    <w:rsid w:val="00FD0B47"/>
    <w:rsid w:val="00FE1A50"/>
    <w:rsid w:val="00FF4061"/>
    <w:rsid w:val="00FF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ACFBE"/>
  <w15:chartTrackingRefBased/>
  <w15:docId w15:val="{D15FE9EF-4B78-48B7-896D-C00E4846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061"/>
    <w:rPr>
      <w:rFonts w:ascii="新細明體" w:eastAsia="新細明體" w:hAnsi="新細明體" w:cs="新細明體"/>
      <w:kern w:val="0"/>
      <w:szCs w:val="24"/>
      <w:lang w:val="en-GB"/>
    </w:rPr>
  </w:style>
  <w:style w:type="paragraph" w:styleId="1">
    <w:name w:val="heading 1"/>
    <w:basedOn w:val="a"/>
    <w:next w:val="a"/>
    <w:link w:val="10"/>
    <w:rsid w:val="00FF4061"/>
    <w:pPr>
      <w:keepNext/>
      <w:spacing w:before="180" w:after="180" w:line="720" w:lineRule="auto"/>
      <w:outlineLvl w:val="0"/>
    </w:pPr>
    <w:rPr>
      <w:rFonts w:ascii="Calibri" w:eastAsia="Calibri" w:hAnsi="Calibri" w:cs="Calibri"/>
      <w:b/>
      <w:sz w:val="52"/>
      <w:szCs w:val="52"/>
    </w:rPr>
  </w:style>
  <w:style w:type="paragraph" w:styleId="2">
    <w:name w:val="heading 2"/>
    <w:basedOn w:val="a"/>
    <w:next w:val="a"/>
    <w:link w:val="20"/>
    <w:rsid w:val="00FF4061"/>
    <w:pPr>
      <w:keepNext/>
      <w:widowControl w:val="0"/>
      <w:spacing w:line="720" w:lineRule="auto"/>
      <w:outlineLvl w:val="1"/>
    </w:pPr>
    <w:rPr>
      <w:rFonts w:ascii="Calibri" w:eastAsia="Calibri" w:hAnsi="Calibri" w:cs="Calibri"/>
      <w:b/>
      <w:sz w:val="48"/>
      <w:szCs w:val="48"/>
    </w:rPr>
  </w:style>
  <w:style w:type="paragraph" w:styleId="3">
    <w:name w:val="heading 3"/>
    <w:basedOn w:val="a"/>
    <w:next w:val="a"/>
    <w:link w:val="30"/>
    <w:rsid w:val="00FF4061"/>
    <w:pPr>
      <w:outlineLvl w:val="2"/>
    </w:pPr>
    <w:rPr>
      <w:b/>
      <w:sz w:val="27"/>
      <w:szCs w:val="27"/>
    </w:rPr>
  </w:style>
  <w:style w:type="paragraph" w:styleId="4">
    <w:name w:val="heading 4"/>
    <w:basedOn w:val="a"/>
    <w:next w:val="a"/>
    <w:link w:val="40"/>
    <w:rsid w:val="00FF4061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rsid w:val="00FF406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rsid w:val="00FF40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FF4061"/>
    <w:rPr>
      <w:rFonts w:ascii="Calibri" w:eastAsia="Calibri" w:hAnsi="Calibri" w:cs="Calibri"/>
      <w:b/>
      <w:kern w:val="0"/>
      <w:sz w:val="52"/>
      <w:szCs w:val="52"/>
    </w:rPr>
  </w:style>
  <w:style w:type="character" w:customStyle="1" w:styleId="20">
    <w:name w:val="標題 2 字元"/>
    <w:basedOn w:val="a0"/>
    <w:link w:val="2"/>
    <w:rsid w:val="00FF4061"/>
    <w:rPr>
      <w:rFonts w:ascii="Calibri" w:eastAsia="Calibri" w:hAnsi="Calibri" w:cs="Calibri"/>
      <w:b/>
      <w:kern w:val="0"/>
      <w:sz w:val="48"/>
      <w:szCs w:val="48"/>
    </w:rPr>
  </w:style>
  <w:style w:type="character" w:customStyle="1" w:styleId="30">
    <w:name w:val="標題 3 字元"/>
    <w:basedOn w:val="a0"/>
    <w:link w:val="3"/>
    <w:rsid w:val="00FF4061"/>
    <w:rPr>
      <w:rFonts w:ascii="新細明體" w:eastAsia="新細明體" w:hAnsi="新細明體" w:cs="新細明體"/>
      <w:b/>
      <w:kern w:val="0"/>
      <w:sz w:val="27"/>
      <w:szCs w:val="27"/>
    </w:rPr>
  </w:style>
  <w:style w:type="character" w:customStyle="1" w:styleId="40">
    <w:name w:val="標題 4 字元"/>
    <w:basedOn w:val="a0"/>
    <w:link w:val="4"/>
    <w:rsid w:val="00FF4061"/>
    <w:rPr>
      <w:rFonts w:ascii="新細明體" w:eastAsia="新細明體" w:hAnsi="新細明體" w:cs="新細明體"/>
      <w:b/>
      <w:kern w:val="0"/>
      <w:szCs w:val="24"/>
    </w:rPr>
  </w:style>
  <w:style w:type="character" w:customStyle="1" w:styleId="50">
    <w:name w:val="標題 5 字元"/>
    <w:basedOn w:val="a0"/>
    <w:link w:val="5"/>
    <w:rsid w:val="00FF4061"/>
    <w:rPr>
      <w:rFonts w:ascii="新細明體" w:eastAsia="新細明體" w:hAnsi="新細明體" w:cs="新細明體"/>
      <w:b/>
      <w:kern w:val="0"/>
      <w:sz w:val="22"/>
    </w:rPr>
  </w:style>
  <w:style w:type="character" w:customStyle="1" w:styleId="60">
    <w:name w:val="標題 6 字元"/>
    <w:basedOn w:val="a0"/>
    <w:link w:val="6"/>
    <w:rsid w:val="00FF4061"/>
    <w:rPr>
      <w:rFonts w:ascii="新細明體" w:eastAsia="新細明體" w:hAnsi="新細明體" w:cs="新細明體"/>
      <w:b/>
      <w:kern w:val="0"/>
      <w:sz w:val="20"/>
      <w:szCs w:val="20"/>
    </w:rPr>
  </w:style>
  <w:style w:type="table" w:customStyle="1" w:styleId="TableNormal1">
    <w:name w:val="Table Normal1"/>
    <w:rsid w:val="00FF4061"/>
    <w:rPr>
      <w:rFonts w:ascii="新細明體" w:hAnsi="新細明體" w:cs="新細明體"/>
      <w:kern w:val="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FF406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標題 字元"/>
    <w:basedOn w:val="a0"/>
    <w:link w:val="a3"/>
    <w:rsid w:val="00FF4061"/>
    <w:rPr>
      <w:rFonts w:ascii="新細明體" w:eastAsia="新細明體" w:hAnsi="新細明體" w:cs="新細明體"/>
      <w:b/>
      <w:kern w:val="0"/>
      <w:sz w:val="72"/>
      <w:szCs w:val="72"/>
    </w:rPr>
  </w:style>
  <w:style w:type="paragraph" w:styleId="a5">
    <w:name w:val="Subtitle"/>
    <w:basedOn w:val="a"/>
    <w:next w:val="a"/>
    <w:link w:val="a6"/>
    <w:rsid w:val="00FF40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6">
    <w:name w:val="副標題 字元"/>
    <w:basedOn w:val="a0"/>
    <w:link w:val="a5"/>
    <w:rsid w:val="00FF4061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7">
    <w:name w:val="header"/>
    <w:basedOn w:val="a"/>
    <w:link w:val="a8"/>
    <w:uiPriority w:val="99"/>
    <w:unhideWhenUsed/>
    <w:rsid w:val="00FF4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FF4061"/>
    <w:rPr>
      <w:rFonts w:ascii="新細明體" w:eastAsia="新細明體" w:hAnsi="新細明體" w:cs="新細明體"/>
      <w:kern w:val="0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FF40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FF4061"/>
    <w:rPr>
      <w:rFonts w:ascii="新細明體" w:eastAsia="新細明體" w:hAnsi="新細明體" w:cs="新細明體"/>
      <w:kern w:val="0"/>
      <w:sz w:val="20"/>
      <w:szCs w:val="20"/>
    </w:rPr>
  </w:style>
  <w:style w:type="table" w:styleId="ab">
    <w:name w:val="Table Grid"/>
    <w:basedOn w:val="a1"/>
    <w:uiPriority w:val="39"/>
    <w:rsid w:val="00FF4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FF40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FF4061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e">
    <w:name w:val="Emphasis"/>
    <w:basedOn w:val="a0"/>
    <w:uiPriority w:val="20"/>
    <w:qFormat/>
    <w:rsid w:val="00FF406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FF4061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F4061"/>
    <w:rPr>
      <w:rFonts w:ascii="新細明體" w:eastAsia="新細明體" w:hAnsi="新細明體" w:cs="新細明體"/>
      <w:noProof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FF4061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FF4061"/>
    <w:rPr>
      <w:rFonts w:ascii="新細明體" w:eastAsia="新細明體" w:hAnsi="新細明體" w:cs="新細明體"/>
      <w:noProof/>
      <w:kern w:val="0"/>
      <w:szCs w:val="24"/>
    </w:rPr>
  </w:style>
  <w:style w:type="character" w:styleId="af">
    <w:name w:val="Hyperlink"/>
    <w:basedOn w:val="a0"/>
    <w:uiPriority w:val="99"/>
    <w:unhideWhenUsed/>
    <w:rsid w:val="00FF4061"/>
    <w:rPr>
      <w:color w:val="0563C1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FF406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F4061"/>
    <w:pPr>
      <w:spacing w:before="100" w:beforeAutospacing="1" w:after="100" w:afterAutospacing="1"/>
    </w:pPr>
  </w:style>
  <w:style w:type="character" w:styleId="af0">
    <w:name w:val="annotation reference"/>
    <w:basedOn w:val="a0"/>
    <w:uiPriority w:val="99"/>
    <w:semiHidden/>
    <w:unhideWhenUsed/>
    <w:rsid w:val="00FF4061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FF4061"/>
    <w:rPr>
      <w:sz w:val="20"/>
      <w:szCs w:val="20"/>
    </w:rPr>
  </w:style>
  <w:style w:type="character" w:customStyle="1" w:styleId="af2">
    <w:name w:val="註解文字 字元"/>
    <w:basedOn w:val="a0"/>
    <w:link w:val="af1"/>
    <w:uiPriority w:val="99"/>
    <w:rsid w:val="00FF4061"/>
    <w:rPr>
      <w:rFonts w:ascii="新細明體" w:eastAsia="新細明體" w:hAnsi="新細明體" w:cs="新細明體"/>
      <w:kern w:val="0"/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F4061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FF4061"/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f5">
    <w:name w:val="List Paragraph"/>
    <w:basedOn w:val="a"/>
    <w:uiPriority w:val="34"/>
    <w:qFormat/>
    <w:rsid w:val="00FF4061"/>
    <w:pPr>
      <w:ind w:left="720"/>
      <w:contextualSpacing/>
    </w:pPr>
  </w:style>
  <w:style w:type="paragraph" w:styleId="af6">
    <w:name w:val="Revision"/>
    <w:hidden/>
    <w:uiPriority w:val="99"/>
    <w:semiHidden/>
    <w:rsid w:val="00FF4061"/>
    <w:rPr>
      <w:rFonts w:ascii="新細明體" w:hAnsi="新細明體" w:cs="新細明體"/>
      <w:kern w:val="0"/>
      <w:szCs w:val="24"/>
    </w:rPr>
  </w:style>
  <w:style w:type="character" w:customStyle="1" w:styleId="muxgbd">
    <w:name w:val="muxgbd"/>
    <w:basedOn w:val="a0"/>
    <w:rsid w:val="00FF4061"/>
  </w:style>
  <w:style w:type="character" w:styleId="af7">
    <w:name w:val="Strong"/>
    <w:basedOn w:val="a0"/>
    <w:uiPriority w:val="22"/>
    <w:qFormat/>
    <w:rsid w:val="00FF4061"/>
    <w:rPr>
      <w:b/>
      <w:bCs/>
    </w:rPr>
  </w:style>
  <w:style w:type="character" w:customStyle="1" w:styleId="q8u8x">
    <w:name w:val="q8u8x"/>
    <w:basedOn w:val="a0"/>
    <w:rsid w:val="00FF4061"/>
  </w:style>
  <w:style w:type="paragraph" w:customStyle="1" w:styleId="Default">
    <w:name w:val="Default"/>
    <w:rsid w:val="00FF406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Cs w:val="24"/>
    </w:rPr>
  </w:style>
  <w:style w:type="paragraph" w:customStyle="1" w:styleId="Pa10">
    <w:name w:val="Pa10"/>
    <w:basedOn w:val="Default"/>
    <w:next w:val="Default"/>
    <w:uiPriority w:val="99"/>
    <w:rsid w:val="00FF4061"/>
    <w:pPr>
      <w:spacing w:line="201" w:lineRule="atLeast"/>
    </w:pPr>
    <w:rPr>
      <w:rFonts w:ascii="StplGaramond" w:eastAsia="StplGaramond" w:hAnsiTheme="minorHAnsi" w:cstheme="minorBidi"/>
      <w:color w:val="auto"/>
    </w:rPr>
  </w:style>
  <w:style w:type="character" w:customStyle="1" w:styleId="21">
    <w:name w:val="未解析的提及2"/>
    <w:basedOn w:val="a0"/>
    <w:uiPriority w:val="99"/>
    <w:semiHidden/>
    <w:unhideWhenUsed/>
    <w:rsid w:val="00FF4061"/>
    <w:rPr>
      <w:color w:val="605E5C"/>
      <w:shd w:val="clear" w:color="auto" w:fill="E1DFDD"/>
    </w:rPr>
  </w:style>
  <w:style w:type="paragraph" w:customStyle="1" w:styleId="myvuie">
    <w:name w:val="myvuie"/>
    <w:basedOn w:val="a"/>
    <w:rsid w:val="00FF4061"/>
    <w:pPr>
      <w:spacing w:before="100" w:beforeAutospacing="1" w:after="100" w:afterAutospacing="1"/>
    </w:pPr>
  </w:style>
  <w:style w:type="character" w:styleId="af8">
    <w:name w:val="Placeholder Text"/>
    <w:basedOn w:val="a0"/>
    <w:uiPriority w:val="99"/>
    <w:semiHidden/>
    <w:rsid w:val="00FF4061"/>
    <w:rPr>
      <w:color w:val="808080"/>
    </w:rPr>
  </w:style>
  <w:style w:type="character" w:styleId="af9">
    <w:name w:val="line number"/>
    <w:basedOn w:val="a0"/>
    <w:uiPriority w:val="99"/>
    <w:semiHidden/>
    <w:unhideWhenUsed/>
    <w:rsid w:val="002E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4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7EEB4-E37D-4D77-B3D9-5113CA099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 wen</dc:creator>
  <cp:keywords/>
  <dc:description/>
  <cp:lastModifiedBy>cn wen</cp:lastModifiedBy>
  <cp:revision>11</cp:revision>
  <cp:lastPrinted>2022-05-25T09:22:00Z</cp:lastPrinted>
  <dcterms:created xsi:type="dcterms:W3CDTF">2022-08-07T19:52:00Z</dcterms:created>
  <dcterms:modified xsi:type="dcterms:W3CDTF">2022-08-16T14:09:00Z</dcterms:modified>
</cp:coreProperties>
</file>